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5320"/>
        <w:gridCol w:w="1161"/>
        <w:gridCol w:w="1243"/>
      </w:tblGrid>
      <w:tr>
        <w:trPr>
          <w:trHeight w:val="1005" w:hRule="atLeast"/>
        </w:trPr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1NaBvsU1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H2NaBvsACH2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end leukemia virus integratio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7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yc myelocytomatosis viral oncogene homolog (avia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I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-myc (and STAT) interact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yb myeloblastosis viral oncogene homolog (avia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E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arget of EGR1, member 1 (nuclear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7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2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D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omodomain helicase DNA binding protein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B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ecial AT-rich sequence binding protein 1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F1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D finger protein 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BP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kinase C binding protei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K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1 receptor-associated kinas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7RA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7 receptor, alph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BK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energic, beta, receptor kinas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 receptor-associated factor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PKB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1,4,5-trisphosphate 3-kinase B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AK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1 receptor-associated kinas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w density lipoprotein receptor-related protein 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RG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 receptor, gamm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AM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/endothelial cell adhesion molecule (CD31 antige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GF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patoma-derived growth factor (high-mobility group protein-like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L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ah/Vasp-lik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tyrosine phosphatase, receptor type, 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P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cytosolic protein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6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B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roteasome (prosome, macropain) subunit, beta type, 8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B1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(prosome, macropain) subunit, beta type, 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PBP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P binding protein (tapasi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C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M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2 (1-8D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NA Modifica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TRT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euine tRNA-ribosyltransferase 1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GBP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UG triplet repeat, RNA binding protein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uridylate synthas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RPUL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geneous nuclear ribonucleoprotein U-lik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RPH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geneous nuclear ribonucleoprotein H3 (2H9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024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202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STD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sterility domain containing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MP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id-restricted membrane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H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butyrate dehydrogenase (heart, mitochondrial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1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50759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15075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acetyltransfera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NL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-lik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44:00Z</dcterms:created>
  <dc:creator>munier</dc:creator>
  <dc:description/>
  <cp:keywords/>
  <dc:language>en-US</dc:language>
  <cp:lastModifiedBy>munier</cp:lastModifiedBy>
  <dcterms:modified xsi:type="dcterms:W3CDTF">2005-11-17T10:40:00Z</dcterms:modified>
  <cp:revision>4</cp:revision>
  <dc:subject/>
  <dc:title>Symbol</dc:title>
</cp:coreProperties>
</file>